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67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5103"/>
      </w:tblGrid>
      <w:tr w:rsidR="00413D7A" w:rsidRPr="00390B9C" w14:paraId="54A6138F" w14:textId="77777777" w:rsidTr="00413D7A">
        <w:trPr>
          <w:trHeight w:val="2400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852E85" w14:textId="77777777" w:rsidR="00413D7A" w:rsidRPr="00413D7A" w:rsidRDefault="00390B9C" w:rsidP="00413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90B9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1198D7" wp14:editId="6F214E70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-1067435</wp:posOffset>
                      </wp:positionV>
                      <wp:extent cx="5270500" cy="298450"/>
                      <wp:effectExtent l="0" t="0" r="0" b="635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70500" cy="298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9E1778" w14:textId="3660DAB4" w:rsidR="00390B9C" w:rsidRPr="00390B9C" w:rsidRDefault="000032D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Supplementary </w:t>
                                  </w:r>
                                  <w:r w:rsidR="00421DD8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material</w:t>
                                  </w:r>
                                  <w:r w:rsidR="00390B9C" w:rsidRPr="00390B9C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1</w:t>
                                  </w:r>
                                  <w:r w:rsidR="00390B9C" w:rsidRPr="00390B9C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: Complete list of countries, by region</w:t>
                                  </w:r>
                                  <w:r w:rsidR="00DF1434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1198D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1.55pt;margin-top:-84.05pt;width:415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" fillcolor="white [3201]" stroked="f" strokeweight=".5pt">
                      <v:textbox>
                        <w:txbxContent>
                          <w:p w14:paraId="689E1778" w14:textId="3660DAB4" w:rsidR="00390B9C" w:rsidRPr="00390B9C" w:rsidRDefault="000032DF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</w:t>
                            </w:r>
                            <w:r w:rsidR="00421DD8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material</w:t>
                            </w:r>
                            <w:r w:rsidR="00390B9C" w:rsidRPr="00390B9C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</w:t>
                            </w:r>
                            <w:r w:rsidR="00390B9C" w:rsidRPr="00390B9C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: Complete list of countries, by region</w:t>
                            </w:r>
                            <w:r w:rsidR="00DF1434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13D7A" w:rsidRPr="00413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untry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566D25" w14:textId="77777777" w:rsidR="00413D7A" w:rsidRPr="00413D7A" w:rsidRDefault="00413D7A" w:rsidP="00413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gion</w:t>
            </w:r>
          </w:p>
        </w:tc>
      </w:tr>
      <w:tr w:rsidR="00413D7A" w:rsidRPr="00390B9C" w14:paraId="385AD67C" w14:textId="77777777" w:rsidTr="00413D7A">
        <w:trPr>
          <w:trHeight w:val="400"/>
        </w:trPr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93D2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fghanistan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CB43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5BE7C87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3337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b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AC6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701436E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305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ge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5517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1A66545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BE80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erican Samo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05A5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F77C47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7BB3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orr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715A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3E606F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83C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go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8DA9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  <w:bookmarkStart w:id="0" w:name="_GoBack"/>
        <w:bookmarkEnd w:id="0"/>
      </w:tr>
      <w:tr w:rsidR="00413D7A" w:rsidRPr="00390B9C" w14:paraId="37FFF3D4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5A3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guil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C64B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4FF62CBB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9ECD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igua and Barbu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F283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421DD8" w14:paraId="5B0F334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ED39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ent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8BAB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05C56A8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E105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me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6B22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05C2D46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54D7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ub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A81C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A0289B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AD34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stra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8013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F29776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943C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st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A52D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65F7FD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7386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zerbaij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AF2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783D293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8885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hamas, Th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349A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421DD8" w14:paraId="09DE73C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2060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hra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D400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F362CF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CA9A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nglades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652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421DD8" w14:paraId="5159C77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81E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bado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5701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D4FA9E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536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ar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7471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2BB2C9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5ED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giu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9930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51149A8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A990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iz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CE11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DED5E3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A30F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43F4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D93DCE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342E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rmu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9C41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AMERICA</w:t>
            </w:r>
          </w:p>
        </w:tc>
      </w:tr>
      <w:tr w:rsidR="00413D7A" w:rsidRPr="00390B9C" w14:paraId="7CE222E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F49A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hu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8CE6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421DD8" w14:paraId="2E74FCB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1AC3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liv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8B21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00F25C3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FC2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snia and Herzegov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8C09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14F0C2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89C9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tsw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D562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421DD8" w14:paraId="59F547E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31D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9FF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F0E528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361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runei Darussala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FE3A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2E95087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076A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lga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4E9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E9B099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33BD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rkina Fas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B62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30A9FC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B2CD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rund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3DEE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B6FBB8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1668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bo Ver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7D1F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A9ECC8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A74C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bod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FA3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8C3613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A00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ero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539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87CA6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6321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a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C301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AMERICA</w:t>
            </w:r>
          </w:p>
        </w:tc>
      </w:tr>
      <w:tr w:rsidR="00413D7A" w:rsidRPr="00421DD8" w14:paraId="629B7A23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B1A7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yman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D35CC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3FF0D7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978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ntral African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EA28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85916D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5229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BEA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421DD8" w14:paraId="1EBC801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F1CA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l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A8FD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FA9ECD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B0EE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6B8B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421DD8" w14:paraId="3B50520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F1D0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om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9DFE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FF847EF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7A29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oro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589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4FE20F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C983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go, Dem.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7F0C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C60374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2C56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go,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B999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56C0522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4AD0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ok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FAF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421DD8" w14:paraId="083E620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DEFD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sta 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7337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127440F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4764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e d'Ivoi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B18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DC38AA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D86F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oat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0A5C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3FDD468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BAC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b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EE11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EB8F4A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E7A4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pr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DEF1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2CA7F8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F961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zech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D08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CA5FB8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A0A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nmar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6F37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29AC73E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E92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jibout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DD8A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421DD8" w14:paraId="505BAB8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72F7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5048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421DD8" w14:paraId="48E635B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F1C0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ican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2F9C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421DD8" w14:paraId="38D7CDA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6A9A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uad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8650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421DD8" w14:paraId="57F75EA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A386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gypt, Arab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3412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421DD8" w14:paraId="2BAED10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7965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 Salvad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0829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54E26F7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5717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quatorial 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E3FB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3BEDF10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9BE6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itr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9513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23E9CA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0485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o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4488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3EA2A7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DD04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wati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FBDA1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394D01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D464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Ethiop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E844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2B74E5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FFBC5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j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992F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7D6822C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5462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n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2461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E0C096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BAD4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417A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0A05D7E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0B26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ench Gui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9871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8AE5C1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F5FF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b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1ABF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B82852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083B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mbia, Th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9489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C18093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BCB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org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2BBB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04FCEC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548A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rman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052A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0A52C2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C506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h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479E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599265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C4FB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ee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A7D6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C4A5C7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1B11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een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3FAD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421DD8" w14:paraId="033850B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A766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ena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D559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A84EAA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DBA2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A2D3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421DD8" w14:paraId="7D1D648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9C19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tema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459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D73583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72A4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D89F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959E3F5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B533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inea-Bissa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4A27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DF1434" w14:paraId="7A70FEE7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B0C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y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5336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DF1434" w14:paraId="649C865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EFEEF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it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0182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DF1434" w14:paraId="13F6CF2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B559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ndur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0018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30EF6A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555B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ng Kong SAR, 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746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728A4E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900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ungar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F3D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7049B9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B471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e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37CB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2FC974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2270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1224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6F08E3B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402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nes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2524F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DF1434" w14:paraId="4CDF528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59DB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an, Islamic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0E1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DF1434" w14:paraId="43F5E17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E214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aq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F233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A48D35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6B9A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e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D94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014AD14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0752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rae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BADE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4E1F55C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C70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l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C56E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3BE6965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A210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ma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13DA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216737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278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C3BF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C57526E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951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ersey, Channel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2670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1568C56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22C7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ord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097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20D26D4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AD4B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zakh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0574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A75EA6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644A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Keny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5C0E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74E912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F64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ribat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3AF0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2CF7ACA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2AD4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orea, Dem. People's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E542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5B873D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685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orea,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326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24B04C7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4160F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osov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0C2D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7C36E03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1285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uwai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5B90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617F7D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530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yrgyz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7BDC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00D68D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C0C0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o PD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684B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81E85E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B170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tv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05AF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72D1AF4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3D66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ban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4B49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324236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EBC5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soth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D403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5A63FD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F79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be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C04E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DF1434" w14:paraId="3A1D226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C984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by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B1FB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C9E087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D784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echtens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AF6E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6628C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727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thu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33FC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401312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3A0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xembour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09FD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7FA1DE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89A6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ao SAR, 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798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F6E720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B258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dagasc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A8A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CC83C1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8D79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3E1B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9C8747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556B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ys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D15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144A42DE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7D90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div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DFA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4B66720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3F65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D800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DF1434" w14:paraId="06B9DFC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141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t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3CB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25CCF8A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B64C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shall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543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C0294B2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2A2C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tiniq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B3D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4B97EB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F38F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urit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966C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F6F826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028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uriti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52C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DF1434" w14:paraId="3CC0BB1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A5A9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xi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172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DD006E8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53DC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ronesia, Fed. Sts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034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1633547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5E5D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ldov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E86B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318055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BB9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a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99CF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B2EF45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222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go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48D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40E5993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F7A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tenegr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221F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51D1982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F29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oc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8102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6702466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6785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zambiq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3849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609E7F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2F9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Myanm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A577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5DEA48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5AF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mi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A8C2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94259D1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5AC76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ur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FA32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083850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C9A8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p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41847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64AA635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31A9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ther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F3E0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598CC5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2A6B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w Zea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1F88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DF1434" w14:paraId="25D75B8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E3989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aragu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0DBA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20E52F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E226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g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BA3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05C22B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3064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ge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5E0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A5CB439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C169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BE92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3703AE2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A988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Macedo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9E76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A68E79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FB45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wa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7197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4189A01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93A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5D92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922973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E644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k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A93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28F51A8D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FFE6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a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0C01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DF1434" w14:paraId="355A2AA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86C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nam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710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B54270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33C8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pua New 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51A0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DF1434" w14:paraId="57330FE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92E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9B5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DF1434" w14:paraId="2B5EA40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57C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7846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3AE4F3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7871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ilippin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77D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06CA7D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271F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BAB7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C3D2AD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F36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ug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A55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DF1434" w14:paraId="1098467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2853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erto Ri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CEDB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DF1434" w14:paraId="553D24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3496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at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39A8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56D7C3F9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CD0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un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9A6F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81661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860AA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m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3E21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FF5A3A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5CB6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ussian Feder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A1A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E31EA0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4BBF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wan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C2C0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3779616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BCE2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mo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0B6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E36967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C5AE8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 Mari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6019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28A6CF8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7A3C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o Tome and Princi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2105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DF1434" w14:paraId="0C1C82E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32D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udi Ara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83C4A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BFEACD0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5B26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eg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9E9E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B73964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8916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0427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F1E7AF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98FC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ychell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ED27D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FAAE44B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0F6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ierra Leo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D8E5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1B5D5D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4E3B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ngapo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1C9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85C238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A4F2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lovak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BA3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293351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C4E4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love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30D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D6C6E8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7E7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omon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5864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D84E5F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87DF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ma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4650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186451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7B4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8AA3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1E75DD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53F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Sud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E4B9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09A585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8B7F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70A1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A4E5D0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BC87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i Lank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736C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3259B637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4518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. Kitts and Nev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87C6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13F1462A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02F6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. Luc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6561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A658676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D67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. Vincent and the Grenadin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F636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5157AC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45C7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d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C4E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3CCF6A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305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rina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C1DB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73BD2A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F6A9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wede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806D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A6DF85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D3B5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witzer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B51C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600954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DD1D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rian Arab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B9AD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6C4E929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CB1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iwan, 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CA3A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B68796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A4D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jik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531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76461E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075D3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nz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08C5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DEB75A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DEB9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i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2AFB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1ADDC8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DDC7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or-Les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F95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763993D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1CF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g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0C45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D6F912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8EB6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ng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BC20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87CA18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0AD1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nidad and Tobag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CDAA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2B1B67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D19E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nis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84B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1ADDE3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0F04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kiy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DDA5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597D16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3076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kmen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FB3F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B02F86F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8A7E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val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DC95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1CDF15F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199A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an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FB77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AA25C4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59AF1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krai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EFED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638AA3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A42F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ed Arab Emir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8DD2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00AFF81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E798D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ed Kingdo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E354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68AE44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C21B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ed St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5D07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AMERICA</w:t>
            </w:r>
          </w:p>
        </w:tc>
      </w:tr>
      <w:tr w:rsidR="00413D7A" w:rsidRPr="00390B9C" w14:paraId="06B5D13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383F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Urugua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A088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8C715C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7672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zbek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DCE0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E38C05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C391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nuat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6ABC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614A61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7BBA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ezuela, R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6945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968685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3AE5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etna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358F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2C8AFD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7710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rgin Islands (U.S.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7F1E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542224D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DD0E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st Bank and Gaz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3D79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08167F9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AE6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men,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9802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ADC078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8628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ambia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5967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E942A0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8AB3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mbabw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E392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</w:tbl>
    <w:p w14:paraId="051DD8C4" w14:textId="77777777" w:rsidR="00B20D65" w:rsidRDefault="00B20D65"/>
    <w:sectPr w:rsidR="00B20D65" w:rsidSect="00E926C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688F0" w14:textId="77777777" w:rsidR="0096576B" w:rsidRDefault="0096576B" w:rsidP="00421DD8">
      <w:r>
        <w:separator/>
      </w:r>
    </w:p>
  </w:endnote>
  <w:endnote w:type="continuationSeparator" w:id="0">
    <w:p w14:paraId="300CB876" w14:textId="77777777" w:rsidR="0096576B" w:rsidRDefault="0096576B" w:rsidP="00421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CC62E" w14:textId="77777777" w:rsidR="0096576B" w:rsidRDefault="0096576B" w:rsidP="00421DD8">
      <w:r>
        <w:separator/>
      </w:r>
    </w:p>
  </w:footnote>
  <w:footnote w:type="continuationSeparator" w:id="0">
    <w:p w14:paraId="1172D7AD" w14:textId="77777777" w:rsidR="0096576B" w:rsidRDefault="0096576B" w:rsidP="00421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7A"/>
    <w:rsid w:val="000032DF"/>
    <w:rsid w:val="00255D91"/>
    <w:rsid w:val="002E0418"/>
    <w:rsid w:val="00390B9C"/>
    <w:rsid w:val="00413D7A"/>
    <w:rsid w:val="00421DD8"/>
    <w:rsid w:val="008C3ECC"/>
    <w:rsid w:val="0096576B"/>
    <w:rsid w:val="009B6C35"/>
    <w:rsid w:val="00A05F14"/>
    <w:rsid w:val="00B20D65"/>
    <w:rsid w:val="00DF1434"/>
    <w:rsid w:val="00E643F9"/>
    <w:rsid w:val="00E926CB"/>
    <w:rsid w:val="00FD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CE916"/>
  <w14:defaultImageDpi w14:val="32767"/>
  <w15:chartTrackingRefBased/>
  <w15:docId w15:val="{B48945F3-2E15-0148-9E2A-C82DE133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21DD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21DD8"/>
  </w:style>
  <w:style w:type="paragraph" w:styleId="Rodap">
    <w:name w:val="footer"/>
    <w:basedOn w:val="Normal"/>
    <w:link w:val="RodapChar"/>
    <w:uiPriority w:val="99"/>
    <w:unhideWhenUsed/>
    <w:rsid w:val="00421DD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21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7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0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Eccard</dc:creator>
  <cp:keywords/>
  <dc:description/>
  <cp:lastModifiedBy>Ricardo Eccard</cp:lastModifiedBy>
  <cp:revision>4</cp:revision>
  <dcterms:created xsi:type="dcterms:W3CDTF">2023-10-21T00:57:00Z</dcterms:created>
  <dcterms:modified xsi:type="dcterms:W3CDTF">2023-12-18T19:13:00Z</dcterms:modified>
</cp:coreProperties>
</file>